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4692" w:type="dxa"/>
        <w:tblInd w:w="-527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2"/>
        <w:gridCol w:w="1068"/>
        <w:gridCol w:w="2124"/>
        <w:gridCol w:w="1191"/>
        <w:gridCol w:w="1332"/>
        <w:gridCol w:w="1272"/>
        <w:gridCol w:w="1269"/>
        <w:gridCol w:w="4239"/>
        <w:gridCol w:w="865"/>
      </w:tblGrid>
      <w:tr w14:paraId="4202C6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</w:trPr>
        <w:tc>
          <w:tcPr>
            <w:tcW w:w="133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4C017D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none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NTOLOGY</w:t>
            </w:r>
          </w:p>
        </w:tc>
        <w:tc>
          <w:tcPr>
            <w:tcW w:w="106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1E0A73C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D</w:t>
            </w:r>
          </w:p>
        </w:tc>
        <w:tc>
          <w:tcPr>
            <w:tcW w:w="212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646BCB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scription</w:t>
            </w:r>
          </w:p>
        </w:tc>
        <w:tc>
          <w:tcPr>
            <w:tcW w:w="119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26C8B5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gRatio</w:t>
            </w:r>
          </w:p>
        </w:tc>
        <w:tc>
          <w:tcPr>
            <w:tcW w:w="133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7F4E7E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value</w:t>
            </w:r>
          </w:p>
        </w:tc>
        <w:tc>
          <w:tcPr>
            <w:tcW w:w="127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3A6507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.adjust</w:t>
            </w:r>
          </w:p>
        </w:tc>
        <w:tc>
          <w:tcPr>
            <w:tcW w:w="126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41B14C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value</w:t>
            </w:r>
          </w:p>
        </w:tc>
        <w:tc>
          <w:tcPr>
            <w:tcW w:w="423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16885D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ID</w:t>
            </w:r>
          </w:p>
        </w:tc>
        <w:tc>
          <w:tcPr>
            <w:tcW w:w="86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1851ED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unt</w:t>
            </w:r>
          </w:p>
        </w:tc>
      </w:tr>
      <w:tr w14:paraId="77B151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7" w:hRule="atLeast"/>
        </w:trPr>
        <w:tc>
          <w:tcPr>
            <w:tcW w:w="133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64D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P</w:t>
            </w:r>
          </w:p>
        </w:tc>
        <w:tc>
          <w:tcPr>
            <w:tcW w:w="106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D92F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42742</w:t>
            </w:r>
          </w:p>
        </w:tc>
        <w:tc>
          <w:tcPr>
            <w:tcW w:w="212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1464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fense response to bacterium</w:t>
            </w:r>
          </w:p>
        </w:tc>
        <w:tc>
          <w:tcPr>
            <w:tcW w:w="119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938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4/18800</w:t>
            </w:r>
          </w:p>
        </w:tc>
        <w:tc>
          <w:tcPr>
            <w:tcW w:w="133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7807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0776E-06</w:t>
            </w:r>
          </w:p>
        </w:tc>
        <w:tc>
          <w:tcPr>
            <w:tcW w:w="127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F9D0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579751</w:t>
            </w:r>
          </w:p>
        </w:tc>
        <w:tc>
          <w:tcPr>
            <w:tcW w:w="126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E887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343792</w:t>
            </w:r>
          </w:p>
        </w:tc>
        <w:tc>
          <w:tcPr>
            <w:tcW w:w="423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031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L20/CLEC4E/CXCL13/FPR2/LCN2/PLA2G2A/RPL30/S100A9/TF/WFDC13</w:t>
            </w:r>
          </w:p>
        </w:tc>
        <w:tc>
          <w:tcPr>
            <w:tcW w:w="86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68F5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</w:tr>
      <w:tr w14:paraId="00DF73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7" w:hRule="atLeast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74F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P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FFA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30593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DB0C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utrophil chemotaxi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07C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6/1880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2EC7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1861E-0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E7C2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10497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9C8D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790566</w:t>
            </w:r>
          </w:p>
        </w:tc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A2B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L20/CSF3R/CXCL13/CXCR2/EDN3/S100A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03FC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</w:tr>
      <w:tr w14:paraId="022186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7" w:hRule="atLeast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BF9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P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3B0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7162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37F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anulocyte chemotaxi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B03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8/1880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FF23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57768E-0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FFD6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131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2BBD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664106</w:t>
            </w:r>
          </w:p>
        </w:tc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5B4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L20/CSF3R/CXCL13/CXCR2/EDN3/S100A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5D20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</w:tr>
      <w:tr w14:paraId="182852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7" w:hRule="atLeast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2FD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P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1F3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199026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439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utrophil migratio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222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8/1880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2899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57768E-0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1ACF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131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EAF1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664106</w:t>
            </w:r>
          </w:p>
        </w:tc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9C64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L20/CSF3R/CXCL13/CXCR2/EDN3/S100A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EA0F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</w:tr>
      <w:tr w14:paraId="1611E9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7" w:hRule="atLeast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EA3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P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3481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6032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D2F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ll chemotaxi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C6B7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5/1880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2FDF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8115E-0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1478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12167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54AF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35668</w:t>
            </w:r>
          </w:p>
        </w:tc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D14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L20/CSF3R/CXCL13/CXCR2/EDN3/FPR2/NR4A1/S100A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7C83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</w:tr>
      <w:tr w14:paraId="58DB60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7" w:hRule="atLeast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183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P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1B8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97529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9D0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yeloid leukocyte migratio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39A6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9/1880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1C85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2985E-0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E874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12167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57AD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35668</w:t>
            </w:r>
          </w:p>
        </w:tc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7BE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L20/CSF3R/CXCL13/CXCR2/EDN3/FPR2/S100A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9829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</w:tr>
      <w:tr w14:paraId="717DEB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7" w:hRule="atLeast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60C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P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8499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9753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2659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anulocyte migratio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FE6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4/1880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54A7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4157E-0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694E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12167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4320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35668</w:t>
            </w:r>
          </w:p>
        </w:tc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685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L20/CSF3R/CXCL13/CXCR2/EDN3/S100A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695F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</w:tr>
      <w:tr w14:paraId="4D1C8F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7" w:hRule="atLeast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FEB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P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117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3059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0A59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ukocyte chemotaxi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322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6/1880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11E8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0883E-0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67D5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12167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797A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35668</w:t>
            </w:r>
          </w:p>
        </w:tc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FF8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L20/CSF3R/CXCL13/CXCR2/EDN3/FPR2/S100A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BED7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</w:tr>
      <w:tr w14:paraId="13125D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7" w:hRule="atLeast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25C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P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041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254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1951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onic inflammatory respons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5AD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/1880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42FD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2409E-0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34CC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12167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9B2B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35668</w:t>
            </w:r>
          </w:p>
        </w:tc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F7D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XCL13/IDO1/S100A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24DB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</w:tr>
      <w:tr w14:paraId="3EE0AB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7" w:hRule="atLeast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6D2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P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D5C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1973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5FA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timicrobial humoral respons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4365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2/1880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1427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0477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5873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370472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98A7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1657728</w:t>
            </w:r>
          </w:p>
        </w:tc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540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XCL13/RPL30/S100A9/TF/WFDC1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8A1D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 w14:paraId="04017E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7" w:hRule="atLeast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A4FF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P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51A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45109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8B4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rmediate filament organizatio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9BC4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/1880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5072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3381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8FD0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591214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F1EA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3535436</w:t>
            </w:r>
          </w:p>
        </w:tc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7D5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RT16/KRT20/KRT23/KRT8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081B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 w14:paraId="617932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7" w:hRule="atLeast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578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P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42E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3436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6BC7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ein-lipid complex remodeling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8B30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/1880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32F5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20302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08D1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042715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F1D2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737607</w:t>
            </w:r>
          </w:p>
        </w:tc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5D80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OC2/PLA2G2A/PLTP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6844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</w:tr>
      <w:tr w14:paraId="3B2D83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7" w:hRule="atLeast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B93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P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A2B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34369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8E6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asma lipoprotein particle remodeling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5DE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/1880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97F2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20302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6307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042715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A957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737607</w:t>
            </w:r>
          </w:p>
        </w:tc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E41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OC2/PLA2G2A/PLTP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7D85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</w:tr>
      <w:tr w14:paraId="079707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7" w:hRule="atLeast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322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P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E4FD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34367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107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ein-containing complex remodeling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0AB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/1880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8709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24666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2DDA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182255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ABDF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8563045</w:t>
            </w:r>
          </w:p>
        </w:tc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099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OC2/PLA2G2A/PLTP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636F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</w:tr>
      <w:tr w14:paraId="0F578D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7" w:hRule="atLeast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4C9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P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ED8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9913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92C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pidermal cell differentiatio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B09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0/1880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0E4F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25025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C76E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182255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7E68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8563045</w:t>
            </w:r>
          </w:p>
        </w:tc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CD05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ER1/KRT16/KRT80/OVOL1/SCEL/SFRP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8EE9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</w:tr>
      <w:tr w14:paraId="2F0B5D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7" w:hRule="atLeast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C33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P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4F5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689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9996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ceptor-mediated endocytosi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0CCB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6/1880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BB77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35864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90A3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744235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7E23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3343445</w:t>
            </w:r>
          </w:p>
        </w:tc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41C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OC2/C3/CXCR2/FPR2/SFRP4/TF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6A60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</w:tr>
      <w:tr w14:paraId="03ACC7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7" w:hRule="atLeast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BF20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P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2263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4510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42B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rmediate filament cytoskeleton organizatio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1C4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/1880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4062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36171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F7C1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744235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8DCA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3343445</w:t>
            </w:r>
          </w:p>
        </w:tc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30E1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RT16/KRT20/KRT23/KRT8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E570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 w14:paraId="5B4CDF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7" w:hRule="atLeast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98AA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P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349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45103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1586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rmediate filament-based proces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B3D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/1880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65C7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37764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A21E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744235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46B0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3343445</w:t>
            </w:r>
          </w:p>
        </w:tc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CFDF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RT16/KRT20/KRT23/KRT8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9429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 w14:paraId="2D24B5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7" w:hRule="atLeast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DD7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P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B8D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854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1ABB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pidermis development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C9C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5/1880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41B1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41464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45EA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854499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F406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428139</w:t>
            </w:r>
          </w:p>
        </w:tc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229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ER1/EMP1/KRT16/KRT80/OVOL1/SCEL/SFRP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DA73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</w:tr>
      <w:tr w14:paraId="0B738C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7" w:hRule="atLeast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3C6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P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060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72503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4D6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llular divalent inorganic cation homeostasi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0EF2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4/1880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7F76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58844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984E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848406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A115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2735924</w:t>
            </w:r>
          </w:p>
        </w:tc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337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P2B2/CXCL13/CXCR2/EDN3/FPR2/MT1A/S100A9/TRPA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26DD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</w:tr>
      <w:tr w14:paraId="3D186D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7" w:hRule="atLeast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2F07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P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2A5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5090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B51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ukocyte migratio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6F3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4/1880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B5D1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66113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D8AC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926834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5E07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3403058</w:t>
            </w:r>
          </w:p>
        </w:tc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7AC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L20/CSF3R/CXCL13/CXCR2/EDN3/FPR2/S100A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6182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</w:tr>
      <w:tr w14:paraId="223938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7" w:hRule="atLeast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3A5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P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1C9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71827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4B2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asma lipoprotein particle organizatio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B42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/1880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37A9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68097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AAAE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926834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7117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3403058</w:t>
            </w:r>
          </w:p>
        </w:tc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3DA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OC2/PLA2G2A/PLTP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91E3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</w:tr>
      <w:tr w14:paraId="65A4C3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7" w:hRule="atLeast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F28B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P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D0C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657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0594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llular modified amino acid metabolic proces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3F2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8/1880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40C1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77144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EF7F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926834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431D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3403058</w:t>
            </w:r>
          </w:p>
        </w:tc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8B31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H/GSTA3/GSTA4/GSTA5/SULT1B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CE19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 w14:paraId="059B6B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7" w:hRule="atLeast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C7B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P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870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622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AD9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MP biosynthetic proces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9EA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/1880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5A7A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77795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5B67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926834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43CB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3403058</w:t>
            </w:r>
          </w:p>
        </w:tc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EA3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A/CMPK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4006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</w:tr>
      <w:tr w14:paraId="0283D7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7" w:hRule="atLeast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D2A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P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E8F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917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1E6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yrimidine ribonucleoside monophosphate biosynthetic proces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D52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/1880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CA09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77795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9034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926834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8677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3403058</w:t>
            </w:r>
          </w:p>
        </w:tc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BC5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A/CMPK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8A10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</w:tr>
      <w:tr w14:paraId="01BF94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7" w:hRule="atLeast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348F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P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3D0D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680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03EB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enobiotic metabolic proces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3091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8/1880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8917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78481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8DC7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926834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54A0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3403058</w:t>
            </w:r>
          </w:p>
        </w:tc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750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TA3/GSTA4/GSTA5/SULT1B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A8B5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 w14:paraId="3E0895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7" w:hRule="atLeast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8AF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P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9CC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7182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ED9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ein-lipid complex subunit organizatio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62F9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/1880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0425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82323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C01B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926834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CF16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3403058</w:t>
            </w:r>
          </w:p>
        </w:tc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0104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OC2/PLA2G2A/PLTP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902F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</w:tr>
      <w:tr w14:paraId="336DB4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7" w:hRule="atLeast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283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P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95E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48259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6D6F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gulation of receptor-mediated endocytosi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C7E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0/1880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178D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84060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976E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926834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AD96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3403058</w:t>
            </w:r>
          </w:p>
        </w:tc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755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OC2/C3/SFRP4/TF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2C3B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 w14:paraId="6CAB9D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7" w:hRule="atLeast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0CF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P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24C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941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A71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ponse to xenobiotic stimulu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40F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1/1880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81E2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98403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A359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326271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1DE8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6800815</w:t>
            </w:r>
          </w:p>
        </w:tc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7A6D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CC6/GSTA3/GSTA4/GSTA5/HMGCS2/SULT1B1/TRPA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057A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</w:tr>
      <w:tr w14:paraId="765E59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7" w:hRule="atLeast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8B6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P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94A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4691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4C5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llular transition metal ion homeostasi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949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5/1880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88D9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99226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C028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326271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FB73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6800815</w:t>
            </w:r>
          </w:p>
        </w:tc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2E1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CN2/MT1A/S100A9/TF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445F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 w14:paraId="4B683B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7" w:hRule="atLeast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52C5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P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0578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5506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7B8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osphate ion homeostasi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46B5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/1880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AE2F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09782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AA9C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359359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CAFA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7082273</w:t>
            </w:r>
          </w:p>
        </w:tc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1E0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CC6/SFRP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9417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</w:tr>
      <w:tr w14:paraId="7FAC2A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7" w:hRule="atLeast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DBEE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P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C846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7250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C632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valent inorganic anion homeostasi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F0DF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/1880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CB91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09782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1AFF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359359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D8D9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7082273</w:t>
            </w:r>
          </w:p>
        </w:tc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6351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CC6/SFRP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A260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</w:tr>
      <w:tr w14:paraId="54DE20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7" w:hRule="atLeast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432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P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AB4F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4826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B9B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sitive regulation of receptor-mediated endocytosi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EE2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/1880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820B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09983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AD5E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359359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0CD1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7082273</w:t>
            </w:r>
          </w:p>
        </w:tc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4C5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3/SFRP4/TF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4340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</w:tr>
      <w:tr w14:paraId="2F96E6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7" w:hRule="atLeast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6CA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P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5C9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7171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4511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cosanoid transport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D8D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/1880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FD78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16135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E108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67789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3D36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8004616</w:t>
            </w:r>
          </w:p>
        </w:tc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5A4C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CC6/PLA2G2A/PLA2G2D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74BE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</w:tr>
      <w:tr w14:paraId="4E40B6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7" w:hRule="atLeast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434F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P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209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286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2D61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gulation of acute inflammatory response to antigenic stimulu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468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/1880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7B90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2776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996A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774686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6EEA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0615189</w:t>
            </w:r>
          </w:p>
        </w:tc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A309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3/PLA2G2D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EF4A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</w:tr>
      <w:tr w14:paraId="7C66CC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7" w:hRule="atLeast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F036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P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187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6959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BF1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umoral immune respons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547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7/1880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F1C2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34604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84A2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890621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B79C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1601377</w:t>
            </w:r>
          </w:p>
        </w:tc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D44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3/CXCL13/RPL30/S100A9/TF/WFDC1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151D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</w:tr>
      <w:tr w14:paraId="5D8B7D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7" w:hRule="atLeast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2C1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P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1947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620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827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yrimidine nucleobase metabolic proces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129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/1880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0706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47054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5C2B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892556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CEF4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1617833</w:t>
            </w:r>
          </w:p>
        </w:tc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CE4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A/CMPK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B5CD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</w:tr>
      <w:tr w14:paraId="4937A7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7" w:hRule="atLeast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6B9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P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0AA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9173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E49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yrimidine ribonucleoside monophosphate metabolic proces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348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/1880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F19C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47054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5214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892556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DF80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1617833</w:t>
            </w:r>
          </w:p>
        </w:tc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13F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A/CMPK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7EEA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</w:tr>
      <w:tr w14:paraId="453983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7" w:hRule="atLeast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D91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P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5DB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46049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525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MP metabolic proces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FCE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/1880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DE17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47054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092F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892556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190D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1617833</w:t>
            </w:r>
          </w:p>
        </w:tc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4E6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A/CMPK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DF90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</w:tr>
      <w:tr w14:paraId="01103F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7" w:hRule="atLeast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ECC7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P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3CD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32103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7EA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sitive regulation of response to external stimulu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0F5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2/1880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B9A4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49619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F77C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892556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6738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1617833</w:t>
            </w:r>
          </w:p>
        </w:tc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029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3/CXCL13/EDN3/FPR2/IDO1/PLA2G2A/S100A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710F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</w:tr>
      <w:tr w14:paraId="7E3620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7" w:hRule="atLeast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5B94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P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463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913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ACE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yrimidine nucleoside monophosphate biosynthetic proces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EE0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/1880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03E6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67646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6B9A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220977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B898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411503</w:t>
            </w:r>
          </w:p>
        </w:tc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7BE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A/CMPK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D5CE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</w:tr>
      <w:tr w14:paraId="5D16B9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7" w:hRule="atLeast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4A6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P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4047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5123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B938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questering of metal io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D53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/1880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BCCC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67646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3941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220977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D721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411503</w:t>
            </w:r>
          </w:p>
        </w:tc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D39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CN2/S100A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3FE7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</w:tr>
      <w:tr w14:paraId="64C40A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7" w:hRule="atLeast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509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P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44F9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3249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B88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ponse to lipopolysaccharid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CDD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3/1880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F2CB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72815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1206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256805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C2EB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716266</w:t>
            </w:r>
          </w:p>
        </w:tc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EC5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PL/CXCL13/HMGCS2/IDO1/NR4A1/S100A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494E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</w:tr>
      <w:tr w14:paraId="196E21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7" w:hRule="atLeast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79D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P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BEC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6749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186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utathione metabolic proces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DFF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/1880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A234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9845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70BF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799267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A480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9330641</w:t>
            </w:r>
          </w:p>
        </w:tc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249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TA3/GSTA4/GSTA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E386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</w:tr>
      <w:tr w14:paraId="64E654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7" w:hRule="atLeast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F730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P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FCC1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5507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8EF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ansition metal ion homeostasi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5525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9/1880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ABDC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99516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8E7E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799267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0493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9330641</w:t>
            </w:r>
          </w:p>
        </w:tc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ED2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CN2/MT1A/S100A9/TF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970D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 w14:paraId="41FC76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7" w:hRule="atLeast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A96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P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6C8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71677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354C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sitive regulation of mononuclear cell migratio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3C09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/1880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6F8A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0733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89C8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849064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E892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9754235</w:t>
            </w:r>
          </w:p>
        </w:tc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2009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L20/CXCL13/FPR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C922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</w:tr>
      <w:tr w14:paraId="5BF323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7" w:hRule="atLeast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5B5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P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52C2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2687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D5E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sitive regulation of leukocyte migratio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54A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1/1880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A025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10172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524C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849064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DE14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9754235</w:t>
            </w:r>
          </w:p>
        </w:tc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205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L20/CXCL13/EDN3/FPR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D7EE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 w14:paraId="65ECDE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7" w:hRule="atLeast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0D7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P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F9E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4586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A90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gative regulation of proteolysi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329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0/1880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C78D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21929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C13A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047572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1522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1442816</w:t>
            </w:r>
          </w:p>
        </w:tc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39E8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3/CST4/NR4A1/SERPINB2/TM4SF20/WFDC1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249A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</w:tr>
      <w:tr w14:paraId="2C3C4E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7" w:hRule="atLeast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060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P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15A2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50729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CC5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sitive regulation of inflammatory respons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D5D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5/1880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D6BA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32655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0F9B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14447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20FB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2267102</w:t>
            </w:r>
          </w:p>
        </w:tc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E9B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3/IDO1/PLA2G2A/S100A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4BCB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 w14:paraId="63CA62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7" w:hRule="atLeast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E1A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P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D67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2237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28D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ponse to molecule of bacterial origi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3DD0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4/1880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DF35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34880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DF3A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14447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7C7C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2267102</w:t>
            </w:r>
          </w:p>
        </w:tc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AD6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PL/CXCL13/HMGCS2/IDO1/NR4A1/S100A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8477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</w:tr>
      <w:tr w14:paraId="0DA667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7" w:hRule="atLeast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4A5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P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2F4D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1095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A9B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gative regulation of endopeptidase activity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5E8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1/1880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D7EE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75541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74CD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954401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5358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9156623</w:t>
            </w:r>
          </w:p>
        </w:tc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06D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3/CST4/NR4A1/SERPINB2/WFDC1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23B5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 w14:paraId="28AC89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7" w:hRule="atLeast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DD5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P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F4C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3355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C54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ulticellular organismal response to stres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76C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/1880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35D7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76474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458D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954401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CD6D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9156623</w:t>
            </w:r>
          </w:p>
        </w:tc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958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GCS2/IDO1/TRPA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B1E6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</w:tr>
      <w:tr w14:paraId="28D4CA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7" w:hRule="atLeast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88B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P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CF3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6067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0E3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thanol metabolic proces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85A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/1880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20EA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89772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AA50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151373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5AE4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0832137</w:t>
            </w:r>
          </w:p>
        </w:tc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CBD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H7/SULT1B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B881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</w:tr>
      <w:tr w14:paraId="1134E6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7" w:hRule="atLeast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B2B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P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3CA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9129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4CA6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yrimidine nucleoside monophosphate metabolic proces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76D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/1880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F2AA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17962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9719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701766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EF14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5513981</w:t>
            </w:r>
          </w:p>
        </w:tc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05D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A/CMPK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12EF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</w:tr>
      <w:tr w14:paraId="14343C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7" w:hRule="atLeast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3FD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P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B4A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1046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1A2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gative regulation of peptidase activity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000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2/1880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118D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3114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0E88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834135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9B0D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6639957</w:t>
            </w:r>
          </w:p>
        </w:tc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1F8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3/CST4/NR4A1/SERPINB2/WFDC1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9F48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 w14:paraId="664625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7" w:hRule="atLeast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8B5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P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92B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6184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9A1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timicrobial humoral immune response mediated by antimicrobial peptid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03A6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/1880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032E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45817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DE39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834135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893C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6639957</w:t>
            </w:r>
          </w:p>
        </w:tc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10A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XCL13/RPL30/S100A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0C8B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</w:tr>
      <w:tr w14:paraId="1936E6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7" w:hRule="atLeast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D13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P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43F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922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B99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yrimidine ribonucleotide biosynthetic proces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1631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/1880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EFE6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47385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20A7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834135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8D83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6639957</w:t>
            </w:r>
          </w:p>
        </w:tc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AEF7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A/CMPK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9F68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</w:tr>
      <w:tr w14:paraId="14968C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7" w:hRule="atLeast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DA7D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P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5D9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1482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CF1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asic smooth muscle contractio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DA0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/1880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FA4D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47385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3C81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834135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FF84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6639957</w:t>
            </w:r>
          </w:p>
        </w:tc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6D2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DN3/SSTR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B701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</w:tr>
      <w:tr w14:paraId="46F8AC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7" w:hRule="atLeast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CD7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P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469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664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A8D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ospholipid metabolic proces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96D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8/1880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63FA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6927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D692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186638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E1CA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9638474</w:t>
            </w:r>
          </w:p>
        </w:tc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793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OC2/CWH43/FADS1/HMGCS2/PLA2G2A/PLA2G2D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9794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</w:tr>
      <w:tr w14:paraId="4207A7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7" w:hRule="atLeast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D96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P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49F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3021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8FE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ratinocyte differentiatio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7C31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7/1880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78F8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86520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3BEF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395275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5945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1413219</w:t>
            </w:r>
          </w:p>
        </w:tc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0F0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ER1/KRT16/KRT80/SCEL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A181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 w14:paraId="657EFB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7" w:hRule="atLeast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091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P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203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7146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B5BF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llular response to xenobiotic stimulu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15FF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8/1880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F0A3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94817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4356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395275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4159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1413219</w:t>
            </w:r>
          </w:p>
        </w:tc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2D4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TA3/GSTA4/GSTA5/SULT1B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88A2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 w14:paraId="151C44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7" w:hRule="atLeast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6EB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P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47C4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50727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078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gulation of inflammatory respons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A84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4/1880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A8A1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97941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B60F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395275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8CCE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1413219</w:t>
            </w:r>
          </w:p>
        </w:tc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CC8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3/FPR2/IDO1/PLA2G2A/PLA2G2D/S100A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6F48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</w:tr>
      <w:tr w14:paraId="67C13D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7" w:hRule="atLeast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C99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P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8CA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243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4354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te inflammatory response to antigenic stimulu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169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/1880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C74C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09888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6AAD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400705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2182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1459402</w:t>
            </w:r>
          </w:p>
        </w:tc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DBB7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3/PLA2G2D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9EB0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</w:tr>
      <w:tr w14:paraId="7CF59F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7" w:hRule="atLeast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A9E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P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720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9700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967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gulation of plasma lipoprotein particle level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AC69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/1880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1935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11043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7F5C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400705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357F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1459402</w:t>
            </w:r>
          </w:p>
        </w:tc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3D8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OC2/PLA2G2A/PLTP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6710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</w:tr>
      <w:tr w14:paraId="5754DF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7" w:hRule="atLeast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649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P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BC6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7009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FD0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emokine-mediated signaling pathway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99A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/1880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3CB8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83276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29F8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725008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46F3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2724403</w:t>
            </w:r>
          </w:p>
        </w:tc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F46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L20/CXCL13/CXCR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8231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</w:tr>
      <w:tr w14:paraId="23287B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7" w:hRule="atLeast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12F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P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388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31349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20BE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sitive regulation of defense respons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FF6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9/1880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8129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01357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091C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935996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217D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4519143</w:t>
            </w:r>
          </w:p>
        </w:tc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DE1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3/FPR2/IDO1/PLA2G2A/S100A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F068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 w14:paraId="44E2E3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7" w:hRule="atLeast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043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F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EDE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436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F9C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utathione transferase activity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465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/1841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2746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3979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7477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508877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E0F2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0460793</w:t>
            </w:r>
          </w:p>
        </w:tc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2382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TA3/GSTA4/GSTA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BD9F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</w:tr>
      <w:tr w14:paraId="66E435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7" w:hRule="atLeast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5CF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CB3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00983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C775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rug metabolism - other enzyme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922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/816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87B7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0836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F5D1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148700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4E71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353869</w:t>
            </w:r>
          </w:p>
        </w:tc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840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A/CMPK1/GSTA3/GSTA4/GSTA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C6F9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 w14:paraId="2CD671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7" w:hRule="atLeast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2DC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552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0515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5142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phylococcus aureus infectio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2CA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/816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331C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25642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76FA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359053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5C77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1066774</w:t>
            </w:r>
          </w:p>
        </w:tc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2F0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3/FPR2/KRT16/KRT20/KRT2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32AC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 w14:paraId="5C6E52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7" w:hRule="atLeast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352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A0B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0098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9BE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rug metabolism - cytochrome P45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410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/816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829B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87324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4E72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085473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5354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125009</w:t>
            </w:r>
          </w:p>
        </w:tc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40A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H7/GSTA3/GSTA4/GSTA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6F43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 w14:paraId="1914F3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7" w:hRule="atLeast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630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8A79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0098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E9B4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bolism of xenobiotics by cytochrome P45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175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/816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80D5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17926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E6DB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125060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0CD4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447363</w:t>
            </w:r>
          </w:p>
        </w:tc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C9B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H7/GSTA3/GSTA4/GSTA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4E1E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 w14:paraId="04C6BE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7" w:hRule="atLeast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E04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7C70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0497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62A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ncreatic secretio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C7E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/816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C190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16222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B6D0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70392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7B35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4590022</w:t>
            </w:r>
          </w:p>
        </w:tc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AD0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P2B2/CLCA2/PLA2G2A/PLA2G2D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BCA9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 w14:paraId="55BCE1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7" w:hRule="atLeast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DC2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3EB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0048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605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utathione metabolism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CC69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/816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6A76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73603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649C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282636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8C21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7445499</w:t>
            </w:r>
          </w:p>
        </w:tc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6657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TA3/GSTA4/GSTA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530E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</w:tr>
      <w:tr w14:paraId="192CD1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7" w:hRule="atLeast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FCF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969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0497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D018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neral absorptio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131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/816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B422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46966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D65F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282636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DE2A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7445499</w:t>
            </w:r>
          </w:p>
        </w:tc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CBE3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P2B2/MT1A/TF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F286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</w:tr>
      <w:tr w14:paraId="20B4F9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7" w:hRule="atLeast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68A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A301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0520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13B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emical carcinogenesis - DNA adduct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275D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/816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AA14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06497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CC03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242386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D85B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5260748</w:t>
            </w:r>
          </w:p>
        </w:tc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C0B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TA3/GSTA4/GSTA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AE92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</w:tr>
      <w:tr w14:paraId="6921C8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7" w:hRule="atLeast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D63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97A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0491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5873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strogen signaling pathway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3F4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8/816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962F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19521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A706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242386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2084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5260748</w:t>
            </w:r>
          </w:p>
        </w:tc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EF7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CNJ5/KRT16/KRT20/KRT2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2B1B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 w14:paraId="46F570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7" w:hRule="atLeast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5E8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D3F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0152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FDD9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atinum drug resistanc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90A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/816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17F9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41506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F6DE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242386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7318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5260748</w:t>
            </w:r>
          </w:p>
        </w:tc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4683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TA3/GSTA4/GSTA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F23D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</w:tr>
      <w:tr w14:paraId="136B39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7" w:hRule="atLeast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050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B89C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0059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5644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pha-Linolenic acid metabolism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AFB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/816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8E32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69510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9A34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242386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7D71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5260748</w:t>
            </w:r>
          </w:p>
        </w:tc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08D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A2G2A/PLA2G2D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541A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</w:tr>
      <w:tr w14:paraId="32EE38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7" w:hRule="atLeast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429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753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0079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E8A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late biosynthesi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42F1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/816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F5CA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04630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141C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242386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DC8E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5260748</w:t>
            </w:r>
          </w:p>
        </w:tc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46F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PL/GGH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2586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</w:tr>
      <w:tr w14:paraId="7CE1D8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7" w:hRule="atLeast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BF8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025A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0059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0A4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noleic acid metabolism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ECB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/816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55D5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292232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A441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89643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F109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0586685</w:t>
            </w:r>
          </w:p>
        </w:tc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A9AD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A2G2A/PLA2G2D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0E57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</w:tr>
      <w:tr w14:paraId="31F10A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7" w:hRule="atLeast"/>
        </w:trPr>
        <w:tc>
          <w:tcPr>
            <w:tcW w:w="133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04C9360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</w:t>
            </w:r>
          </w:p>
        </w:tc>
        <w:tc>
          <w:tcPr>
            <w:tcW w:w="106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372AC5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01240</w:t>
            </w:r>
          </w:p>
        </w:tc>
        <w:tc>
          <w:tcPr>
            <w:tcW w:w="212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575982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osynthesis of cofactors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21EECE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3/8164</w:t>
            </w:r>
          </w:p>
        </w:tc>
        <w:tc>
          <w:tcPr>
            <w:tcW w:w="133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2DA1FCD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3070767</w:t>
            </w:r>
          </w:p>
        </w:tc>
        <w:tc>
          <w:tcPr>
            <w:tcW w:w="127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7447523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896438</w:t>
            </w:r>
          </w:p>
        </w:tc>
        <w:tc>
          <w:tcPr>
            <w:tcW w:w="126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673AF80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0586685</w:t>
            </w:r>
          </w:p>
        </w:tc>
        <w:tc>
          <w:tcPr>
            <w:tcW w:w="423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5FFF6D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PL/CMPK1/GGH/IDO1</w:t>
            </w:r>
          </w:p>
        </w:tc>
        <w:tc>
          <w:tcPr>
            <w:tcW w:w="86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518CB8C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</w:tbl>
    <w:p w14:paraId="3C04CFA5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0445495"/>
    <w:rsid w:val="3BF17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966</Words>
  <Characters>8893</Characters>
  <Lines>0</Lines>
  <Paragraphs>0</Paragraphs>
  <TotalTime>9</TotalTime>
  <ScaleCrop>false</ScaleCrop>
  <LinksUpToDate>false</LinksUpToDate>
  <CharactersWithSpaces>9121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9T13:06:00Z</dcterms:created>
  <dc:creator>r0000</dc:creator>
  <cp:lastModifiedBy>躺赢的老蝴蝶</cp:lastModifiedBy>
  <dcterms:modified xsi:type="dcterms:W3CDTF">2025-05-09T13:33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NTVhMTQ1YWIzNjYzZmYyYjBiNzkxN2FmODRiZTc5ZjkiLCJ1c2VySWQiOiIxMDMwNjg4NjIxIn0=</vt:lpwstr>
  </property>
  <property fmtid="{D5CDD505-2E9C-101B-9397-08002B2CF9AE}" pid="4" name="ICV">
    <vt:lpwstr>7AAE5DE6CCCC4457A4ACC852D6C90744_12</vt:lpwstr>
  </property>
</Properties>
</file>